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4138C" w14:textId="0234A459" w:rsidR="00C01EB3" w:rsidRPr="00511D28" w:rsidRDefault="00083892" w:rsidP="00C01EB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>u</w:t>
      </w:r>
      <w:r>
        <w:rPr>
          <w:rFonts w:ascii="Times New Roman" w:hAnsi="Times New Roman"/>
          <w:b/>
          <w:bCs/>
          <w:sz w:val="20"/>
          <w:szCs w:val="20"/>
        </w:rPr>
        <w:t>pplementary table 1</w:t>
      </w:r>
      <w:r w:rsidR="00C01EB3" w:rsidRPr="00511D2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C01EB3" w:rsidRPr="00511D28">
        <w:rPr>
          <w:rFonts w:ascii="Times New Roman" w:hAnsi="Times New Roman"/>
          <w:sz w:val="20"/>
          <w:szCs w:val="20"/>
        </w:rPr>
        <w:t xml:space="preserve">Subgroup analysis for the association between </w:t>
      </w:r>
      <w:r w:rsidR="006879B9">
        <w:rPr>
          <w:rFonts w:ascii="Times New Roman" w:hAnsi="Times New Roman"/>
          <w:sz w:val="20"/>
          <w:szCs w:val="20"/>
        </w:rPr>
        <w:t xml:space="preserve">categorized </w:t>
      </w:r>
      <w:r w:rsidR="00C01EB3" w:rsidRPr="00511D28">
        <w:rPr>
          <w:rFonts w:ascii="Times New Roman" w:hAnsi="Times New Roman"/>
          <w:sz w:val="20"/>
          <w:szCs w:val="20"/>
        </w:rPr>
        <w:t>BMI and lymph node metastasis.</w:t>
      </w:r>
    </w:p>
    <w:tbl>
      <w:tblPr>
        <w:tblW w:w="9383" w:type="dxa"/>
        <w:tblInd w:w="108" w:type="dxa"/>
        <w:tblLook w:val="04A0" w:firstRow="1" w:lastRow="0" w:firstColumn="1" w:lastColumn="0" w:noHBand="0" w:noVBand="1"/>
      </w:tblPr>
      <w:tblGrid>
        <w:gridCol w:w="1276"/>
        <w:gridCol w:w="2410"/>
        <w:gridCol w:w="938"/>
        <w:gridCol w:w="236"/>
        <w:gridCol w:w="2374"/>
        <w:gridCol w:w="992"/>
        <w:gridCol w:w="1157"/>
      </w:tblGrid>
      <w:tr w:rsidR="00C01EB3" w:rsidRPr="00511D28" w14:paraId="3BA27842" w14:textId="77777777" w:rsidTr="00D82417">
        <w:trPr>
          <w:trHeight w:val="28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DC9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3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7B13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3-24.9 vs. &lt; 23 (kg/m</w:t>
            </w: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928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1AE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≥ 25 vs. &lt; 23 (kg/m</w:t>
            </w: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844E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C01EB3" w:rsidRPr="00511D28" w14:paraId="55AC2CC5" w14:textId="77777777" w:rsidTr="00D82417">
        <w:trPr>
          <w:trHeight w:val="28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C403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29D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Adjusted OR (95% CI) </w:t>
            </w:r>
            <w:r w:rsidRPr="00511D2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1A7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11D2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F64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2B0E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djusted OR (95% CI)</w:t>
            </w:r>
            <w:r w:rsidRPr="00511D2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9E6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11D28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E0D2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0A7FC09C" w14:textId="77777777" w:rsidTr="00D82417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EF6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B4B2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0EF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9B5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9A8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EA6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FE1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 w:rsidR="00C01EB3" w:rsidRPr="00511D28" w14:paraId="4CF7CDE8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CFE0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AEDA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10 (1.15-3.8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8F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4C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7B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5 (1.15-3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E8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D72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12E92842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5D8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42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8 (0.75-4.7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F13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3C2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ABB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6 (0.54-3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F4B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B7A5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790EB063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46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529A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45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31A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37B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7133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85D2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</w:tr>
      <w:tr w:rsidR="00C01EB3" w:rsidRPr="00511D28" w14:paraId="75F83DC0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3C5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≤ 6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582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3 (1.00-3.7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70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5D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94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6 (0.99-3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90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FA4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085342CF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086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gt; 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59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68 (1.23-5.8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FE2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1AA0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3AA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7 (0.83-4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9E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15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059DCB12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5B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87A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FF0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747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78A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D6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B260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C01EB3" w:rsidRPr="00511D28" w14:paraId="71BB0A1D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BE0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BE8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6 (0.37-3.6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1A5A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DBF2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FF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6 (0.25-2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71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52C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066109F1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E89C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2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CA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32 (1.33-8.2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530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4A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A4F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65 (1.91-1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8E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B9A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7EF44A83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119B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3D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8 (0.87-4.0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BD2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A5C6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78A5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5 (0.60-3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202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5D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401BC0A9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90C0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E0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56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798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928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92F5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892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C01EB3" w:rsidRPr="00511D28" w14:paraId="1622AFF3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A46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11F8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06 (1.11-14.9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5F5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410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82E3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6 (0.59-7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1F46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DF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7219A266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C7FB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C5B1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9 (0.61-3.1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0B8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63A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FA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64 (0.67-4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8A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CAFA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23968285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B21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D65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20 (0.99-4.8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A4C6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47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0F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25 (1.03-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0C0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A9B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3C921EC2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E35C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1F5B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53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30B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4B3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97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3EA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51</w:t>
            </w:r>
          </w:p>
        </w:tc>
      </w:tr>
      <w:tr w:rsidR="00C01EB3" w:rsidRPr="00511D28" w14:paraId="58320656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BCE3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1+T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2417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2 (0.97-3.43)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2EB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530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0C28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5 (1.07-3.9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EF9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B7E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1EB3" w:rsidRPr="00511D28" w14:paraId="2239BEEE" w14:textId="77777777" w:rsidTr="00D82417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EAEF" w14:textId="77777777" w:rsidR="00C01EB3" w:rsidRPr="00511D28" w:rsidRDefault="00C01EB3" w:rsidP="00D8241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3+T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968F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14 (0.97-4.7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CD9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9AAE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DF0D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8 (0.90-3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C76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11D2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4714" w14:textId="77777777" w:rsidR="00C01EB3" w:rsidRPr="00511D28" w:rsidRDefault="00C01EB3" w:rsidP="00D82417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C5E832F" w14:textId="77777777" w:rsidR="00C01EB3" w:rsidRPr="00511D28" w:rsidRDefault="00C01EB3" w:rsidP="00C01EB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511D28">
        <w:rPr>
          <w:rFonts w:ascii="Times New Roman" w:hAnsi="Times New Roman"/>
          <w:i/>
          <w:iCs/>
          <w:sz w:val="20"/>
          <w:szCs w:val="20"/>
        </w:rPr>
        <w:t>OR</w:t>
      </w:r>
      <w:r w:rsidRPr="00511D28">
        <w:rPr>
          <w:rFonts w:ascii="Times New Roman" w:hAnsi="Times New Roman"/>
          <w:sz w:val="20"/>
          <w:szCs w:val="20"/>
        </w:rPr>
        <w:t xml:space="preserve"> odds ratio, </w:t>
      </w:r>
      <w:r w:rsidRPr="00511D28">
        <w:rPr>
          <w:rFonts w:ascii="Times New Roman" w:hAnsi="Times New Roman"/>
          <w:i/>
          <w:iCs/>
          <w:sz w:val="20"/>
          <w:szCs w:val="20"/>
        </w:rPr>
        <w:t>CI</w:t>
      </w:r>
      <w:r w:rsidRPr="00511D28">
        <w:rPr>
          <w:rFonts w:ascii="Times New Roman" w:hAnsi="Times New Roman"/>
          <w:sz w:val="20"/>
          <w:szCs w:val="20"/>
        </w:rPr>
        <w:t xml:space="preserve"> confidence interval.</w:t>
      </w:r>
      <w:r w:rsidRPr="003F5DC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511D28">
        <w:rPr>
          <w:rFonts w:ascii="Times New Roman" w:hAnsi="Times New Roman"/>
          <w:i/>
          <w:iCs/>
          <w:sz w:val="20"/>
          <w:szCs w:val="20"/>
        </w:rPr>
        <w:t>LDL-C</w:t>
      </w:r>
      <w:r w:rsidRPr="00511D28">
        <w:rPr>
          <w:rFonts w:ascii="Times New Roman" w:hAnsi="Times New Roman"/>
          <w:sz w:val="20"/>
          <w:szCs w:val="20"/>
        </w:rPr>
        <w:t xml:space="preserve"> low-density lipoprotein cholesterol, </w:t>
      </w:r>
      <w:r w:rsidRPr="00511D28">
        <w:rPr>
          <w:rFonts w:ascii="Times New Roman" w:eastAsia="宋体" w:hAnsi="Times New Roman"/>
          <w:i/>
          <w:iCs/>
          <w:kern w:val="0"/>
          <w:sz w:val="20"/>
          <w:szCs w:val="20"/>
        </w:rPr>
        <w:t xml:space="preserve">LP (a) </w:t>
      </w:r>
      <w:r w:rsidRPr="00511D28">
        <w:rPr>
          <w:rFonts w:ascii="Times New Roman" w:eastAsia="宋体" w:hAnsi="Times New Roman"/>
          <w:kern w:val="0"/>
          <w:sz w:val="20"/>
          <w:szCs w:val="20"/>
        </w:rPr>
        <w:t>lipoprotein (a)</w:t>
      </w:r>
      <w:r>
        <w:rPr>
          <w:rFonts w:ascii="Times New Roman" w:eastAsia="宋体" w:hAnsi="Times New Roman"/>
          <w:kern w:val="0"/>
          <w:sz w:val="20"/>
          <w:szCs w:val="20"/>
        </w:rPr>
        <w:t>.</w:t>
      </w:r>
    </w:p>
    <w:p w14:paraId="70DB69EE" w14:textId="77777777" w:rsidR="00C01EB3" w:rsidRPr="00511D28" w:rsidRDefault="00C01EB3" w:rsidP="00C01EB3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511D28">
        <w:rPr>
          <w:rFonts w:ascii="Times New Roman" w:hAnsi="Times New Roman"/>
          <w:sz w:val="20"/>
          <w:szCs w:val="20"/>
          <w:vertAlign w:val="superscript"/>
        </w:rPr>
        <w:t>†</w:t>
      </w:r>
      <w:r w:rsidRPr="00511D28">
        <w:rPr>
          <w:rFonts w:ascii="Times New Roman" w:hAnsi="Times New Roman"/>
          <w:sz w:val="20"/>
          <w:szCs w:val="20"/>
        </w:rPr>
        <w:t xml:space="preserve"> </w:t>
      </w:r>
      <w:r w:rsidRPr="00511D28">
        <w:rPr>
          <w:rFonts w:ascii="Times New Roman" w:eastAsia="宋体" w:hAnsi="Times New Roman"/>
          <w:kern w:val="0"/>
          <w:sz w:val="20"/>
          <w:szCs w:val="20"/>
        </w:rPr>
        <w:t xml:space="preserve">Adjusted for TG, TC, HDL-C, LDL-C, LP (a), THR, BMI, age, sex, location, grade, T stage, tumor size, PNI, LVI, Lauren classification, and ELN </w:t>
      </w:r>
      <w:r w:rsidRPr="00511D28">
        <w:rPr>
          <w:rFonts w:ascii="Times New Roman" w:hAnsi="Times New Roman"/>
          <w:sz w:val="20"/>
          <w:szCs w:val="20"/>
        </w:rPr>
        <w:t>(excluding the stratified factor in each stratum).</w:t>
      </w:r>
    </w:p>
    <w:p w14:paraId="51DD9971" w14:textId="77777777" w:rsidR="00366A65" w:rsidRPr="00C01EB3" w:rsidRDefault="00366A65"/>
    <w:sectPr w:rsidR="00366A65" w:rsidRPr="00C01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EB3"/>
    <w:rsid w:val="00083892"/>
    <w:rsid w:val="00366A65"/>
    <w:rsid w:val="006879B9"/>
    <w:rsid w:val="00C0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CBF4A"/>
  <w15:chartTrackingRefBased/>
  <w15:docId w15:val="{AECBA94F-0297-4618-B0BE-8B077C42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EB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ian</dc:creator>
  <cp:keywords/>
  <dc:description/>
  <cp:lastModifiedBy>xiao jian</cp:lastModifiedBy>
  <cp:revision>3</cp:revision>
  <dcterms:created xsi:type="dcterms:W3CDTF">2022-06-01T01:26:00Z</dcterms:created>
  <dcterms:modified xsi:type="dcterms:W3CDTF">2022-06-01T01:29:00Z</dcterms:modified>
</cp:coreProperties>
</file>